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BBF" w:rsidRDefault="003B6BBF" w:rsidP="003B6BBF">
      <w:bookmarkStart w:id="0" w:name="_GoBack"/>
      <w:bookmarkEnd w:id="0"/>
    </w:p>
    <w:tbl>
      <w:tblPr>
        <w:tblW w:w="10458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225"/>
        <w:gridCol w:w="1163"/>
        <w:gridCol w:w="907"/>
        <w:gridCol w:w="270"/>
        <w:gridCol w:w="1530"/>
        <w:gridCol w:w="1343"/>
        <w:gridCol w:w="1540"/>
      </w:tblGrid>
      <w:tr w:rsidR="003B6BBF" w:rsidRPr="00C75310" w:rsidTr="00F3075C">
        <w:trPr>
          <w:trHeight w:val="280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China 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The U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BBF" w:rsidRPr="00C75310" w:rsidRDefault="003B6BBF" w:rsidP="00F3075C">
            <w:pPr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for interaction with country</w:t>
            </w:r>
          </w:p>
        </w:tc>
      </w:tr>
      <w:tr w:rsidR="003B6BBF" w:rsidRPr="00C75310" w:rsidTr="00F3075C">
        <w:trPr>
          <w:trHeight w:val="560"/>
          <w:jc w:val="center"/>
        </w:trPr>
        <w:tc>
          <w:tcPr>
            <w:tcW w:w="2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B6BBF" w:rsidRPr="00C75310" w:rsidRDefault="003B6BBF" w:rsidP="00F307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5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6BBF" w:rsidRPr="00C75310" w:rsidRDefault="003B6BBF" w:rsidP="00F3075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3B6BBF" w:rsidRPr="00C75310" w:rsidTr="00F3075C">
        <w:trPr>
          <w:trHeight w:val="270"/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Age (per 1 year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4-1.0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8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8-1.0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5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25-1.89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0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9-1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3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High school and above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7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63-0.94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1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8-0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5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2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99-1.57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6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4-2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CVD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4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7-2.02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7-1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9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3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9-1.65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4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6-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7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98-1.60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8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4-1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4</w:t>
            </w:r>
          </w:p>
        </w:tc>
      </w:tr>
      <w:tr w:rsidR="003B6BBF" w:rsidRPr="00C75310" w:rsidTr="0004747E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Body mass index (kg/m</w:t>
            </w:r>
            <w:r w:rsidRPr="00C75310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9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93-0.98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8</w:t>
            </w:r>
          </w:p>
        </w:tc>
        <w:tc>
          <w:tcPr>
            <w:tcW w:w="1343" w:type="dxa"/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6-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2</w:t>
            </w:r>
          </w:p>
        </w:tc>
      </w:tr>
      <w:tr w:rsidR="003B6BBF" w:rsidRPr="00C75310" w:rsidTr="00F3075C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No Albuminuri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3B6BBF" w:rsidRPr="00C75310" w:rsidRDefault="003B6BBF" w:rsidP="00F3075C">
            <w:pPr>
              <w:rPr>
                <w:rFonts w:cs="Times New Roman"/>
                <w:sz w:val="22"/>
              </w:rPr>
            </w:pPr>
          </w:p>
        </w:tc>
      </w:tr>
      <w:tr w:rsidR="003B6BBF" w:rsidRPr="00C75310" w:rsidTr="00F3075C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eGFR ≥ 6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0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Referenc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F3075C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3B6BBF" w:rsidRPr="00C75310" w:rsidTr="00BB7EF7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45 ≤ eGFR &lt; 6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0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72-1.54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8-1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</w:t>
            </w:r>
          </w:p>
        </w:tc>
      </w:tr>
      <w:tr w:rsidR="003B6BBF" w:rsidRPr="00C75310" w:rsidTr="00BB7EF7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eGFR &lt; 4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2.1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14-4.15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5-2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34</w:t>
            </w:r>
          </w:p>
        </w:tc>
      </w:tr>
      <w:tr w:rsidR="003B6BBF" w:rsidRPr="00C75310" w:rsidTr="005F4FB6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>Albuminuria 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3B6BBF" w:rsidRPr="00C75310" w:rsidRDefault="003B6BBF" w:rsidP="003B6BBF">
            <w:pPr>
              <w:rPr>
                <w:rFonts w:cs="Times New Roman"/>
                <w:sz w:val="22"/>
              </w:rPr>
            </w:pPr>
          </w:p>
        </w:tc>
      </w:tr>
      <w:tr w:rsidR="003B6BBF" w:rsidRPr="00C75310" w:rsidTr="006A4C8A">
        <w:trPr>
          <w:trHeight w:val="280"/>
          <w:jc w:val="center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eGFR ≥ 6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5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14-2.08</w:t>
            </w:r>
          </w:p>
        </w:tc>
        <w:tc>
          <w:tcPr>
            <w:tcW w:w="270" w:type="dxa"/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5-2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9</w:t>
            </w:r>
          </w:p>
        </w:tc>
      </w:tr>
      <w:tr w:rsidR="003B6BBF" w:rsidRPr="00C75310" w:rsidTr="003B6BBF">
        <w:trPr>
          <w:trHeight w:val="280"/>
          <w:jc w:val="center"/>
        </w:trPr>
        <w:tc>
          <w:tcPr>
            <w:tcW w:w="2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45 ≤ eGFR &lt; 60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71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0.90-3.24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3-3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37</w:t>
            </w:r>
          </w:p>
        </w:tc>
      </w:tr>
      <w:tr w:rsidR="003B6BBF" w:rsidRPr="00C75310" w:rsidTr="003B6BBF">
        <w:trPr>
          <w:trHeight w:val="280"/>
          <w:jc w:val="center"/>
        </w:trPr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BBF" w:rsidRPr="00C75310" w:rsidRDefault="003B6BBF" w:rsidP="003B6BBF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75310">
              <w:rPr>
                <w:rFonts w:eastAsia="宋体" w:cs="Times New Roman"/>
                <w:color w:val="000000"/>
                <w:kern w:val="0"/>
                <w:sz w:val="22"/>
              </w:rPr>
              <w:t xml:space="preserve">   eGFR &lt; 45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2.30</w:t>
            </w: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jc w:val="center"/>
              <w:rPr>
                <w:rFonts w:cs="Times New Roman"/>
                <w:sz w:val="22"/>
              </w:rPr>
            </w:pPr>
            <w:r w:rsidRPr="00C75310">
              <w:rPr>
                <w:rFonts w:eastAsia="等线" w:cs="Times New Roman"/>
                <w:color w:val="000000"/>
                <w:sz w:val="22"/>
              </w:rPr>
              <w:t>1.13-4.6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6BBF" w:rsidRPr="00C75310" w:rsidRDefault="003B6BBF" w:rsidP="003B6BBF">
            <w:pPr>
              <w:widowControl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8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4-3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BBF" w:rsidRDefault="003B6BBF" w:rsidP="003B6BB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8</w:t>
            </w:r>
          </w:p>
        </w:tc>
      </w:tr>
    </w:tbl>
    <w:p w:rsidR="003B6BBF" w:rsidRPr="003B6BBF" w:rsidRDefault="003B6BBF"/>
    <w:sectPr w:rsidR="003B6BBF" w:rsidRPr="003B6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6AC8" w:rsidRDefault="00886AC8" w:rsidP="00B00486">
      <w:pPr>
        <w:spacing w:line="240" w:lineRule="auto"/>
      </w:pPr>
      <w:r>
        <w:separator/>
      </w:r>
    </w:p>
  </w:endnote>
  <w:endnote w:type="continuationSeparator" w:id="0">
    <w:p w:rsidR="00886AC8" w:rsidRDefault="00886AC8" w:rsidP="00B004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6AC8" w:rsidRDefault="00886AC8" w:rsidP="00B00486">
      <w:pPr>
        <w:spacing w:line="240" w:lineRule="auto"/>
      </w:pPr>
      <w:r>
        <w:separator/>
      </w:r>
    </w:p>
  </w:footnote>
  <w:footnote w:type="continuationSeparator" w:id="0">
    <w:p w:rsidR="00886AC8" w:rsidRDefault="00886AC8" w:rsidP="00B004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BF"/>
    <w:rsid w:val="00196715"/>
    <w:rsid w:val="003B6BBF"/>
    <w:rsid w:val="007C3433"/>
    <w:rsid w:val="00886AC8"/>
    <w:rsid w:val="00A8073F"/>
    <w:rsid w:val="00B0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B9E6F"/>
  <w15:chartTrackingRefBased/>
  <w15:docId w15:val="{AE5A7B29-7C4F-4836-982C-C24CA106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BBF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486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4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48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09</Characters>
  <Application>Microsoft Office Word</Application>
  <DocSecurity>0</DocSecurity>
  <Lines>5</Lines>
  <Paragraphs>1</Paragraphs>
  <ScaleCrop>false</ScaleCrop>
  <Company>Microsoft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晋伟</dc:creator>
  <cp:keywords/>
  <dc:description/>
  <cp:lastModifiedBy>王晋伟</cp:lastModifiedBy>
  <cp:revision>2</cp:revision>
  <dcterms:created xsi:type="dcterms:W3CDTF">2018-02-06T15:08:00Z</dcterms:created>
  <dcterms:modified xsi:type="dcterms:W3CDTF">2018-02-24T03:26:00Z</dcterms:modified>
</cp:coreProperties>
</file>